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sz w:val="22"/>
          <w:szCs w:val="22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                     </w:t>
      </w:r>
      <w:r>
        <w:rPr>
          <w:rFonts w:hint="eastAsia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Table S4 SNPs and primers of </w:t>
      </w:r>
      <w:r>
        <w:rPr>
          <w:rFonts w:hint="eastAsia" w:ascii="Times New Roman" w:hAnsi="Times New Roman" w:cs="Times New Roman"/>
          <w:b/>
          <w:bCs/>
          <w:i/>
          <w:iCs/>
          <w:sz w:val="22"/>
          <w:szCs w:val="22"/>
          <w:vertAlign w:val="baseline"/>
          <w:lang w:val="en-US" w:eastAsia="zh-CN"/>
        </w:rPr>
        <w:t>SLC26A4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498"/>
        <w:gridCol w:w="2845"/>
        <w:gridCol w:w="28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 ID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0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78672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AACATTATGTTATCTGCTGGTTAGCTCTG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CTGGTTTGTTACAGCAGTGTATCTTA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0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94673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CAAGGCTTATTCTTATTCATTTGCTTA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GCAGTCCTGGGCCAATT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0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53650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AGTACCTCATGGTCCCATTTTTA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TCTGTCTTAAGGATGTACTGATAAGA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0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1709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TTTAACAGTTTGATTAAAATGTGTGTG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CAACTTTCCAAATTTTACAA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0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30245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ATTGATAGGTAAGTTTTGCCCAACCTT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GGCAATAACAACTATCCTATATTAA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0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3022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GGCCCGCGCC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AGTCTGCCCAATCC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0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15834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ACTTGTTAAGATGAGAAAAATGAAC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ATGTCTGTGTGGATTATTTT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0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79443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GAAAATTTACAACGTTAAATGTTTATTTG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TCTGTTTATCTTTGGATTTGTGAGT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0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96661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TATTATGGTATTTCAACCGGGAAT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ATTTTAGACAGTGTGTCAAAATCTGAT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1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26025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GCAACACAAAGTTATGGAAT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TTACAGAGTTAGAAGTTTGGAAGAG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1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10776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CCACTGTATGTAAATTATAAAGGTTTTAA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GCCACCTGCAGCTAAA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1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97912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ATTATGAGAGTCACATATCCACAGTCAGA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AGTTAACTTAAAGCCCTTAAAATTT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1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27632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TGTTGGTTTGTCCCTGAAG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AGTCTACTTTGATGCCCTGGAT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1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52027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ACAATGGCAAATCAAGTACTTC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GGCTTTGAGATGGGGAGATTAT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1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52025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ATGTCTTTGCAAATATTAAATCACACA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ATATAGTTCATGGTGGAATGATCTC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1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322431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ATTCAAGGCAACCACAATTAAG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CTTTAGATCTGATAAAATGTTAAACATTTG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1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26977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TTCCTTACCACTTACCTCTCTAATCA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ATGGCAGACATAAGGTAATAG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1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8996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CACACCTGTGCTAACTGCGTA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ATTGCAAAGTTACAGCCCATACT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1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10822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TGCAAAGATGTCCATGTTCTAAT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TTCAAGATCCTTAACTTAAACACAT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2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27296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GTTTAAAACAACACAGATATATTATCTTACA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CTTCAGAGAGGAACATAGC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2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81103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ATGTAATCAACATAAATGATGATTAAAA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CACATCATCAGTTGGAAG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2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41210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TACTTTGAATACAAATTAAACTTTGCATTAT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GGAAATCTATTTCAGGTTAGC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2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3139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TATGTAGGTGTGTTCCCATTCATGTAA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AGGCAATTAAACAAGCAGATGA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2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07220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CTGTTTACCTGAGAAGGTCTCCAT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AGCCCTGTTGCAAAA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2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4447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GCTGTACTGGGTCTATGGCAC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ACACCATAGTAGTCTGCTG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2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67099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CATAACTTTGATTTTGATTGGGAAA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ATTTTATCTAGTCTCCTATTGATGGTC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2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99015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CAATCTCTTCTGGCACTCTTCC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ACATAAATGGAGAACTGGAA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2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9054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CATTTGATAAATGTTTAGTAACAATTATG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TTCTGCCTCAGATGCGAG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2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0148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TCCTCCACTCTCCAAAATAGGGT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TGGATCCTACCCACTG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3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6035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GGTCATTTTCTCTACTCCTCCAT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GTATAAGGAGAGAGTCAGCC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3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15338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ACATTCTGGCTCTGTCACTTAC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AAAGAAAATAAGTGATTAAATCACA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3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10791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ACAGTAATCAAGACAGTGTGGTATTG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TTGTTGGAAATCAATTGACAG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3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15339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ATCTATCAGCACTAATGACATCTCTATACA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AGGCTGTCTTTTAGTGACAGAG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3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46613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TAACCTAACTGGATGTATCAACAGACTGTA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ACAGCTTGATGTTTGTCTTATTTG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3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132462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ATCATCATTGATTTCCAACTTAGACT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TGCTAATTACTAGAGATGCAGAGAT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3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26837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GAAAACCCTGGTTAGTAAGTGATTT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CTAGGACACGTGAAGTTAAAT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3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02800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TCCACCACCACCTCCTGT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CCCGATTATTTCATCTGATG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3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27471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ATTGGACTTCCAGGGTATCAT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AATGTTTGTTTATCACCATAGATA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3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2766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GAGCAAAACAAAATGGCAT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CAAAGAGACACCTTGTGAGATT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4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4938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CACAGACCTTCCACCAGTCT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CATCACTATGAAAGTTTACCATAATA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4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2608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TGGAAGCCTTCTCAAAAGGAAT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AGCTTCATCATATCTACTTT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4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53662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TATTGATTCCAGTATGATGTTCAAAA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TTTAATTCAGTTTCTTTCCC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4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763202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ACTTTTGGGCTCCAGC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GCCATATGTAGATGGCTAAGC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4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95352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TGCACGAGACACCACG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TTACTAACATTTGCAACTTGAGATAT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4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53067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ATGTTTGCTTCTTCACTTGTAGAATAATATAA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CCACATCTGGCATACTGAGGAT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4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07254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TGGATGGGCGGACAACAA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GAGCGAAGGGAAAGCTG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4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3520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TGAAGATCAGCCTGATTGGAATA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CAGTTGTATCCTGTGATCG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4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26272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CAGAGATCAGGCCTTGC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CAATAGAGCTTGGGCC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4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11120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TGGATCTTGGAGTTCCAATC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GCCAAAGAAGTCTCCATAGA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5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15551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ATTGGCTGTTATCCTTGG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TTTGATCCTCTCCTG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5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324471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TGAAAATTAACAGCCCTGAAAA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TATATCCCCCACCCTGC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5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78389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TTACATGGGAAGTGCCATG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TCTATTGATGGGAAGGACATTTAA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5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33343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GGCAGAAACAGGAATGAAAT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TCCACTGCTGTAAACATAAATTGT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5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5976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ACATGGATTTCACACCCCTAT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AGAGGAGGTGTCCCCTAA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5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30004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AAGATACATTTTAAAGTATAATGGGGTTTC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TGGCACTGTTCTTAGTAGGAC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5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322163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CGCTAATATTCATAGCAACATTATTAATAATAGTC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GGTATTCCCTGGTATGTAGATA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5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763462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TCCTGAACCAGCATGATATCT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TACCACCTGAATGGCAG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5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39600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TTATATAAGGTCAATAAGAAAAATCAGTTGTATT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GTTGACCTTGACCCT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5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9458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TAGTTAAGAGCAACAGAAAGAGC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GAATTTATGTGCCTAGAAATTTCAT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6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0856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AAGAGTGAGAAGGTCAGCCAC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CATTATTTGTAGAATTTTAAAAATATATTACG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6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17902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GAAGCATCTTTTAGAGATTGACTT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TTTCTTCTCCTATGGGATT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6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7700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ACTCCTTCAGCTGCACCTGAGTA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CTGCCTCCTTATGCAAC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6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9743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TTTGGGGAGTAGAAATTGAGAATA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GTTGTTATGAAGGCAGTTTAGT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6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673582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GGTGGAGTCCACAGGGC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TGGCAGAAGAGCTGGTGT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6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3012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TTGCTAAACAGTGAGGGAACACTC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ATACTCTATTGCTTTGATGGGT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6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07216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CTCAGCCTTGTTTGCAGCC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CTGATACACCAGAGCTGGATTAGTTA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6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27030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TTTGATGCTGTCTCTGTCTTCTCCTT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TTCTTACAGTGGTATTGCCACTTAA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6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6731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GGTGTGTGGGGAGAGTGAAGAG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CCTCGAAATCACCCTGC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6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41421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ATGGAAGCTGGAATCCACTCT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ATTGGACTGAAAACAAACTG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7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87882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ATTAAGGAAAAGGGCACAGATC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TACAGAGTCTGAATGCTGG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7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973049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TGGCAGTCCTCTGCCCA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ACCAAAGACTGTGTGTC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7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27309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CTCGTGCTGCTTAGTAACATCTGA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CACAGAAAGGCCAG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7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39293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TTAAGGTTTTAATCATAAATTAAAGTTCA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ACACTTCTGTCAAAACATTG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7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188420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ATATTCCCATGGTGACCCTTAC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ATCTTTTTACTCTAAGGCTG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7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780542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CACATACGATAGCACTTAAGTGGTTTT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CAGACTCTGGGGAAATGT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7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66748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TCTGTAAGAAAGTCACATAATGACAAATACCT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TCCCCTCTGAACTTCCTTT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7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23768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ATGAGAGAAGATAAATGACTTTCTCA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ACATTGAATATGTAGCAGAGAAGA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7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98240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TAAAGGGTAGGATGAAATAGTTCA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AGGCAACAGGGGTAGAT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7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1705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AGATGGTGAATTGGAAAGACA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CGTTGTCTGCAGCACTTG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8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19370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CACACCACGAAAGTAGTAAGTTC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GGCTTCCTCAGTGTTG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8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79206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AGTGCGCAGCCCATGT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AGGCATTTTCTAAATGACAGG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8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1281051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TGGGGATGGGGGAAA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GTGATGGAACTGCTAAGTCAAAG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8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8442437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GAAACACTCCAACATGATTTGG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ATCATTTCCTTTGTGCTG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84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24978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TCACTAGTGTCATTTTGTAAATTTCCTC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CTGGCCCTGTCCAT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8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0981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AGTAGTATATAGGATTTTTTAGGAGCATAAG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TTTAGAGCATTTTTGGGAAA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86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3242382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GTAAAGACACCTGCTTTTCTTCAAC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AACCTAATCCTGCTCCTCCTTA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87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95356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GGCTAGACAGATTAATTTTCTTGTTTAA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ATGTAAAAAAGCATACTGTGTTG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8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284285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GAAGCTTCGCCAATGTCAG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GAAAGCCTGGCTCAG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8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948554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ATAATCTTTGAAGAGACTTACATACACTGACCTG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CCTACCTCTTGGCACGACTAT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K-SLC26A4-SNP90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534043</w:t>
            </w:r>
          </w:p>
        </w:tc>
        <w:tc>
          <w:tcPr>
            <w:tcW w:w="28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CCCTAAGACCACTGGAGTCAAATACAC</w:t>
            </w:r>
          </w:p>
        </w:tc>
        <w:tc>
          <w:tcPr>
            <w:tcW w:w="28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ACTCCCTGTTAGGTGCTCTAAGCA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4NjhiYWM3OWU0OGU2YzdmZTUzYzkwOGVkNzNlMWMifQ=="/>
  </w:docVars>
  <w:rsids>
    <w:rsidRoot w:val="3AD60035"/>
    <w:rsid w:val="07B84E15"/>
    <w:rsid w:val="269009DE"/>
    <w:rsid w:val="3AD60035"/>
    <w:rsid w:val="4BBC5C4E"/>
    <w:rsid w:val="5184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Times New Roman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57</Words>
  <Characters>6618</Characters>
  <Lines>0</Lines>
  <Paragraphs>0</Paragraphs>
  <TotalTime>0</TotalTime>
  <ScaleCrop>false</ScaleCrop>
  <LinksUpToDate>false</LinksUpToDate>
  <CharactersWithSpaces>6649</CharactersWithSpaces>
  <Application>WPS Office_11.1.0.12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2T09:09:00Z</dcterms:created>
  <dc:creator>蜻蜓</dc:creator>
  <cp:lastModifiedBy>蜻蜓</cp:lastModifiedBy>
  <dcterms:modified xsi:type="dcterms:W3CDTF">2022-12-12T16:2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5</vt:lpwstr>
  </property>
  <property fmtid="{D5CDD505-2E9C-101B-9397-08002B2CF9AE}" pid="3" name="ICV">
    <vt:lpwstr>A6F5D22E159C46B3A04D15E317508E02</vt:lpwstr>
  </property>
</Properties>
</file>